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8B028" w14:textId="20F5DCB1" w:rsidR="009D4F81" w:rsidRDefault="009D4F81" w:rsidP="009D4F81">
      <w:pPr>
        <w:ind w:firstLineChars="0" w:firstLine="0"/>
        <w:rPr>
          <w:rFonts w:cs="Times New Roman"/>
        </w:rPr>
      </w:pPr>
      <w:r w:rsidRPr="00482B5B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482B5B">
        <w:rPr>
          <w:rFonts w:cs="Times New Roman"/>
        </w:rPr>
        <w:t xml:space="preserve">. </w:t>
      </w:r>
      <w:r w:rsidR="001634D2" w:rsidRPr="001634D2">
        <w:rPr>
          <w:rFonts w:cs="Times New Roman"/>
        </w:rPr>
        <w:t>Summary of clonality and SHM status assessed by IGHV Leader, IGHV FR1, and Sanger sequencing in all patients</w:t>
      </w:r>
    </w:p>
    <w:tbl>
      <w:tblPr>
        <w:tblStyle w:val="a5"/>
        <w:tblW w:w="9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845"/>
        <w:gridCol w:w="885"/>
        <w:gridCol w:w="1086"/>
        <w:gridCol w:w="885"/>
        <w:gridCol w:w="846"/>
        <w:gridCol w:w="889"/>
        <w:gridCol w:w="1596"/>
        <w:gridCol w:w="885"/>
        <w:gridCol w:w="885"/>
      </w:tblGrid>
      <w:tr w:rsidR="00D83273" w:rsidRPr="00D83273" w14:paraId="4A8F3FAD" w14:textId="77777777" w:rsidTr="00D83273">
        <w:trPr>
          <w:trHeight w:val="312"/>
        </w:trPr>
        <w:tc>
          <w:tcPr>
            <w:tcW w:w="995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44BE40" w14:textId="77777777" w:rsidR="009D4F81" w:rsidRPr="00D83273" w:rsidRDefault="009D4F81" w:rsidP="009D4F81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3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35CB7" w14:textId="77777777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B873ED">
              <w:rPr>
                <w:rFonts w:cs="Times New Roman"/>
                <w:i/>
                <w:sz w:val="22"/>
                <w:szCs w:val="22"/>
              </w:rPr>
              <w:t>IGHV</w:t>
            </w:r>
            <w:r w:rsidRPr="00D83273">
              <w:rPr>
                <w:rFonts w:cs="Times New Roman"/>
                <w:sz w:val="22"/>
                <w:szCs w:val="22"/>
              </w:rPr>
              <w:t xml:space="preserve"> Leader assay</w:t>
            </w:r>
          </w:p>
        </w:tc>
        <w:tc>
          <w:tcPr>
            <w:tcW w:w="42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8AC8C" w14:textId="151BBD2A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B873ED">
              <w:rPr>
                <w:rFonts w:cs="Times New Roman"/>
                <w:i/>
                <w:sz w:val="22"/>
                <w:szCs w:val="22"/>
              </w:rPr>
              <w:t xml:space="preserve">IGH </w:t>
            </w:r>
            <w:r w:rsidRPr="00D83273">
              <w:rPr>
                <w:rFonts w:cs="Times New Roman"/>
                <w:sz w:val="22"/>
                <w:szCs w:val="22"/>
              </w:rPr>
              <w:t>FR1 assay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106F6C" w14:textId="2699F7CF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S</w:t>
            </w:r>
          </w:p>
        </w:tc>
      </w:tr>
      <w:tr w:rsidR="00D83273" w:rsidRPr="00D83273" w14:paraId="0580787B" w14:textId="77777777" w:rsidTr="00D83273">
        <w:trPr>
          <w:trHeight w:val="312"/>
        </w:trPr>
        <w:tc>
          <w:tcPr>
            <w:tcW w:w="99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CD3FB34" w14:textId="77777777" w:rsidR="009D4F81" w:rsidRPr="00D83273" w:rsidRDefault="009D4F81" w:rsidP="009D4F81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C3C218B" w14:textId="7D49B2D6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Clonality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DCB9" w14:textId="3FE11528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HM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1649747" w14:textId="63685B0C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Clonality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6F29" w14:textId="6AA6D278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H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36D5C73" w14:textId="3E7708B9" w:rsidR="009D4F81" w:rsidRPr="00D83273" w:rsidRDefault="009D4F81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HM</w:t>
            </w:r>
          </w:p>
        </w:tc>
      </w:tr>
      <w:tr w:rsidR="00D83273" w:rsidRPr="00D83273" w14:paraId="40310373" w14:textId="77777777" w:rsidTr="00D83273">
        <w:trPr>
          <w:trHeight w:val="528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AA796" w14:textId="753DCDAE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D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64C1A3C" w14:textId="64CA183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(%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72346" w14:textId="1617B4D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tatu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F7C88" w14:textId="143A3335" w:rsidR="00102D8B" w:rsidRPr="00D83273" w:rsidRDefault="003B4121" w:rsidP="00706DE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V-gene mutated</w:t>
            </w:r>
          </w:p>
          <w:p w14:paraId="3131061A" w14:textId="33D3617B" w:rsidR="00102D8B" w:rsidRPr="00D83273" w:rsidRDefault="00102D8B" w:rsidP="00706DE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rate (%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3ECD6" w14:textId="18DD519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tat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7619BF8" w14:textId="38A10BC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(%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944D9" w14:textId="446A58D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tatu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17C5D" w14:textId="320982CA" w:rsidR="00D83273" w:rsidRDefault="00102D8B" w:rsidP="00706DE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V-gene</w:t>
            </w:r>
          </w:p>
          <w:p w14:paraId="5E02C622" w14:textId="31EB5E51" w:rsidR="00102D8B" w:rsidRPr="00D83273" w:rsidRDefault="003B4121" w:rsidP="00706DE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mutated</w:t>
            </w:r>
          </w:p>
          <w:p w14:paraId="16C304D0" w14:textId="10FD3C66" w:rsidR="00102D8B" w:rsidRPr="00D83273" w:rsidRDefault="00102D8B" w:rsidP="00706DE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rate (%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5A15" w14:textId="23EF2C8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tatu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19E89F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Status</w:t>
            </w:r>
          </w:p>
          <w:p w14:paraId="5338AC26" w14:textId="72C51E3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83273" w:rsidRPr="00D83273" w14:paraId="17EFD32D" w14:textId="77777777" w:rsidTr="00D83273">
        <w:trPr>
          <w:trHeight w:val="511"/>
        </w:trPr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35E1DDB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AC348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0.5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3568BE78" w14:textId="0BED7C5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0E5FD2B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4.39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249200" w14:textId="2BF6513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F01CEB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8.7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hideMark/>
          </w:tcPr>
          <w:p w14:paraId="1363E540" w14:textId="30C817D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14:paraId="7A5E868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.73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5B4D9F" w14:textId="7B062BD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4BD9452" w14:textId="6F9173A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38EE7BEA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6852077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1C3B5B2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7.77</w:t>
            </w:r>
          </w:p>
        </w:tc>
        <w:tc>
          <w:tcPr>
            <w:tcW w:w="885" w:type="dxa"/>
            <w:noWrap/>
            <w:hideMark/>
          </w:tcPr>
          <w:p w14:paraId="2C240264" w14:textId="30CB1CA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C7C846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FF04799" w14:textId="5B7FC31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4FF78CE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3.05</w:t>
            </w:r>
          </w:p>
        </w:tc>
        <w:tc>
          <w:tcPr>
            <w:tcW w:w="889" w:type="dxa"/>
            <w:hideMark/>
          </w:tcPr>
          <w:p w14:paraId="66E45479" w14:textId="1EBCE29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6089A3C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B5C48B5" w14:textId="25C2916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3E5E0B90" w14:textId="1C89274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</w:tr>
      <w:tr w:rsidR="00D83273" w:rsidRPr="00D83273" w14:paraId="67A65057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014895D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1EE687F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9.43</w:t>
            </w:r>
          </w:p>
        </w:tc>
        <w:tc>
          <w:tcPr>
            <w:tcW w:w="885" w:type="dxa"/>
            <w:noWrap/>
            <w:hideMark/>
          </w:tcPr>
          <w:p w14:paraId="0CFA8D4F" w14:textId="44D09DA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030BD83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87322AD" w14:textId="089A99F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74063F7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47.5</w:t>
            </w:r>
          </w:p>
        </w:tc>
        <w:tc>
          <w:tcPr>
            <w:tcW w:w="889" w:type="dxa"/>
            <w:hideMark/>
          </w:tcPr>
          <w:p w14:paraId="2EBE5389" w14:textId="14D9274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5697805E" w14:textId="62F5E83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17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/ </w:t>
            </w:r>
            <w:r w:rsidRPr="00D83273">
              <w:rPr>
                <w:rFonts w:cs="Times New Roman"/>
                <w:sz w:val="22"/>
                <w:szCs w:val="22"/>
              </w:rPr>
              <w:t>0.0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D246893" w14:textId="0CA2207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8CC7B63" w14:textId="56243A8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6BE04352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72650F77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A0F3DB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19</w:t>
            </w:r>
          </w:p>
        </w:tc>
        <w:tc>
          <w:tcPr>
            <w:tcW w:w="885" w:type="dxa"/>
            <w:noWrap/>
            <w:hideMark/>
          </w:tcPr>
          <w:p w14:paraId="25BF8E7E" w14:textId="260A602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40CA38A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8EC90C6" w14:textId="60A0113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167ACC8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8.54</w:t>
            </w:r>
          </w:p>
        </w:tc>
        <w:tc>
          <w:tcPr>
            <w:tcW w:w="889" w:type="dxa"/>
            <w:hideMark/>
          </w:tcPr>
          <w:p w14:paraId="00062826" w14:textId="6A7CD6B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073EF50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549C783" w14:textId="4A9FB34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A77AACC" w14:textId="1BA0D21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</w:tr>
      <w:tr w:rsidR="00D83273" w:rsidRPr="00D83273" w14:paraId="30EE702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1583880B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7206CD2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42.43</w:t>
            </w:r>
          </w:p>
        </w:tc>
        <w:tc>
          <w:tcPr>
            <w:tcW w:w="885" w:type="dxa"/>
            <w:noWrap/>
            <w:hideMark/>
          </w:tcPr>
          <w:p w14:paraId="09F97C75" w14:textId="233484C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432850F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.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CB72A55" w14:textId="1BF2141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19E002D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0.52</w:t>
            </w:r>
          </w:p>
        </w:tc>
        <w:tc>
          <w:tcPr>
            <w:tcW w:w="889" w:type="dxa"/>
            <w:hideMark/>
          </w:tcPr>
          <w:p w14:paraId="41D953E9" w14:textId="416618C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4974E3C4" w14:textId="47A67F8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9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6 / </w:t>
            </w:r>
            <w:r w:rsidRPr="00D83273">
              <w:rPr>
                <w:rFonts w:cs="Times New Roman"/>
                <w:sz w:val="22"/>
                <w:szCs w:val="22"/>
              </w:rPr>
              <w:t>1.7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2452B30B" w14:textId="43536F3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3AB627F" w14:textId="6B4481B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578FBC82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650CBED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4AC1B7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31</w:t>
            </w:r>
          </w:p>
        </w:tc>
        <w:tc>
          <w:tcPr>
            <w:tcW w:w="885" w:type="dxa"/>
            <w:noWrap/>
            <w:hideMark/>
          </w:tcPr>
          <w:p w14:paraId="79A57771" w14:textId="0342BFF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5BE42F7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BFF084E" w14:textId="614F1EA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1EE8B2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7.38</w:t>
            </w:r>
          </w:p>
        </w:tc>
        <w:tc>
          <w:tcPr>
            <w:tcW w:w="889" w:type="dxa"/>
            <w:hideMark/>
          </w:tcPr>
          <w:p w14:paraId="175C2EF5" w14:textId="0834246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468228C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8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A63F201" w14:textId="3E12DD6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3747C650" w14:textId="1F578F8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2BB1E280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03FB213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669F5D7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5.7</w:t>
            </w:r>
          </w:p>
        </w:tc>
        <w:tc>
          <w:tcPr>
            <w:tcW w:w="885" w:type="dxa"/>
            <w:noWrap/>
            <w:hideMark/>
          </w:tcPr>
          <w:p w14:paraId="0AD27568" w14:textId="0C1929F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46EEC6F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8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1539D57" w14:textId="6EB75EA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FC7E18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0.56</w:t>
            </w:r>
          </w:p>
        </w:tc>
        <w:tc>
          <w:tcPr>
            <w:tcW w:w="889" w:type="dxa"/>
            <w:hideMark/>
          </w:tcPr>
          <w:p w14:paraId="0222F5F9" w14:textId="16D3DEB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1242F85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0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2E3E2C3A" w14:textId="63EF14A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23378E6" w14:textId="20E1D3A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0C8784C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24B2542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77E1503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7.55</w:t>
            </w:r>
          </w:p>
        </w:tc>
        <w:tc>
          <w:tcPr>
            <w:tcW w:w="885" w:type="dxa"/>
            <w:noWrap/>
            <w:hideMark/>
          </w:tcPr>
          <w:p w14:paraId="19CFDFEC" w14:textId="2C34463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56CE173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1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B5D281E" w14:textId="2215532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7FD8D4E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3.92</w:t>
            </w:r>
          </w:p>
        </w:tc>
        <w:tc>
          <w:tcPr>
            <w:tcW w:w="889" w:type="dxa"/>
            <w:hideMark/>
          </w:tcPr>
          <w:p w14:paraId="3C6C58C4" w14:textId="20F48A8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23962F8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.6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3AAC741" w14:textId="770EA7D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59AAE7B2" w14:textId="05CA35D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183A0AE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5FCF24C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13E8361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8.91</w:t>
            </w:r>
          </w:p>
        </w:tc>
        <w:tc>
          <w:tcPr>
            <w:tcW w:w="885" w:type="dxa"/>
            <w:noWrap/>
            <w:hideMark/>
          </w:tcPr>
          <w:p w14:paraId="4E6EBF3B" w14:textId="632BD72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09AB15D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371F064" w14:textId="19B3560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451FD58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9.46</w:t>
            </w:r>
          </w:p>
        </w:tc>
        <w:tc>
          <w:tcPr>
            <w:tcW w:w="889" w:type="dxa"/>
            <w:hideMark/>
          </w:tcPr>
          <w:p w14:paraId="714FE539" w14:textId="435AAC6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2119B099" w14:textId="7267E37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2.70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/ </w:t>
            </w:r>
            <w:r w:rsidRPr="00D83273">
              <w:rPr>
                <w:rFonts w:cs="Times New Roman"/>
                <w:sz w:val="22"/>
                <w:szCs w:val="22"/>
              </w:rPr>
              <w:t>10.2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71989ED8" w14:textId="4FC0A42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0712A654" w14:textId="6C3F196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57ED1679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1B82DF1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71C764C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2.64</w:t>
            </w:r>
          </w:p>
        </w:tc>
        <w:tc>
          <w:tcPr>
            <w:tcW w:w="885" w:type="dxa"/>
            <w:noWrap/>
            <w:hideMark/>
          </w:tcPr>
          <w:p w14:paraId="0971BAD4" w14:textId="348AC6D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6B1901C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966E473" w14:textId="4B56377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3B56D4A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9.22</w:t>
            </w:r>
          </w:p>
        </w:tc>
        <w:tc>
          <w:tcPr>
            <w:tcW w:w="889" w:type="dxa"/>
            <w:hideMark/>
          </w:tcPr>
          <w:p w14:paraId="0D284849" w14:textId="44AADD6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5D69CE8B" w14:textId="7DCC22A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93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/ </w:t>
            </w:r>
            <w:r w:rsidRPr="00D83273">
              <w:rPr>
                <w:rFonts w:cs="Times New Roman"/>
                <w:sz w:val="22"/>
                <w:szCs w:val="22"/>
              </w:rPr>
              <w:t>7.4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3F2582E9" w14:textId="3D88A81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D1C0B60" w14:textId="7AEED54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098754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D840D6E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0E03F6E7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7.69</w:t>
            </w:r>
          </w:p>
        </w:tc>
        <w:tc>
          <w:tcPr>
            <w:tcW w:w="885" w:type="dxa"/>
            <w:noWrap/>
            <w:hideMark/>
          </w:tcPr>
          <w:p w14:paraId="4923A966" w14:textId="008EA03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82691B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.3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AB0BCEB" w14:textId="226C1DB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94C806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1.7</w:t>
            </w:r>
          </w:p>
        </w:tc>
        <w:tc>
          <w:tcPr>
            <w:tcW w:w="889" w:type="dxa"/>
            <w:hideMark/>
          </w:tcPr>
          <w:p w14:paraId="36E7B595" w14:textId="3E0B1BC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722DE2C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.7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6560E6D8" w14:textId="46403D0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5184D97D" w14:textId="471EB2E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</w:tr>
      <w:tr w:rsidR="00D83273" w:rsidRPr="00D83273" w14:paraId="66573B17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23D777EA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1C20072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1.22</w:t>
            </w:r>
          </w:p>
        </w:tc>
        <w:tc>
          <w:tcPr>
            <w:tcW w:w="885" w:type="dxa"/>
            <w:noWrap/>
            <w:hideMark/>
          </w:tcPr>
          <w:p w14:paraId="13BE3C88" w14:textId="04BDD80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0424E21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.4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6020DB5" w14:textId="5B473F9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7D4969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20.09</w:t>
            </w:r>
          </w:p>
        </w:tc>
        <w:tc>
          <w:tcPr>
            <w:tcW w:w="889" w:type="dxa"/>
            <w:hideMark/>
          </w:tcPr>
          <w:p w14:paraId="61A13342" w14:textId="289B11D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00384B1D" w14:textId="092E775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01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D83273">
              <w:rPr>
                <w:rFonts w:cs="Times New Roman"/>
                <w:sz w:val="22"/>
                <w:szCs w:val="22"/>
              </w:rPr>
              <w:t>/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Pr="00D83273">
              <w:rPr>
                <w:rFonts w:cs="Times New Roman"/>
                <w:sz w:val="22"/>
                <w:szCs w:val="22"/>
              </w:rPr>
              <w:t>11.8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AA64CBD" w14:textId="72632B0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8DAA0CA" w14:textId="4E8E7F7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5E5E8A8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B82CA85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3A0145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1.85</w:t>
            </w:r>
          </w:p>
        </w:tc>
        <w:tc>
          <w:tcPr>
            <w:tcW w:w="885" w:type="dxa"/>
            <w:noWrap/>
            <w:hideMark/>
          </w:tcPr>
          <w:p w14:paraId="4F3997D6" w14:textId="6670F34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6F82D01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0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8762361" w14:textId="0EFFF52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3738010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.07</w:t>
            </w:r>
          </w:p>
        </w:tc>
        <w:tc>
          <w:tcPr>
            <w:tcW w:w="889" w:type="dxa"/>
            <w:hideMark/>
          </w:tcPr>
          <w:p w14:paraId="7A8D2E21" w14:textId="2F6AB76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152FA319" w14:textId="0F86898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.00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/ </w:t>
            </w:r>
            <w:r w:rsidRPr="00D83273">
              <w:rPr>
                <w:rFonts w:cs="Times New Roman"/>
                <w:sz w:val="22"/>
                <w:szCs w:val="22"/>
              </w:rPr>
              <w:t>7.5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F90BA57" w14:textId="5D47F8B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E4987A7" w14:textId="20C879B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A0D913C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101B70D1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07C3B81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3.96</w:t>
            </w:r>
          </w:p>
        </w:tc>
        <w:tc>
          <w:tcPr>
            <w:tcW w:w="885" w:type="dxa"/>
            <w:noWrap/>
            <w:hideMark/>
          </w:tcPr>
          <w:p w14:paraId="7A7A7D6E" w14:textId="02536DA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482AE9C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15885FD" w14:textId="0B9252E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2C1901F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21.91</w:t>
            </w:r>
          </w:p>
        </w:tc>
        <w:tc>
          <w:tcPr>
            <w:tcW w:w="889" w:type="dxa"/>
            <w:hideMark/>
          </w:tcPr>
          <w:p w14:paraId="566C5BE2" w14:textId="4C5D06A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160DC51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294E0075" w14:textId="28C4B63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307455D5" w14:textId="17CEC4F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6FF655A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7589A839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D07959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2.65</w:t>
            </w:r>
          </w:p>
        </w:tc>
        <w:tc>
          <w:tcPr>
            <w:tcW w:w="885" w:type="dxa"/>
            <w:noWrap/>
            <w:hideMark/>
          </w:tcPr>
          <w:p w14:paraId="670341BC" w14:textId="3B53165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02FDAEC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8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925D357" w14:textId="703DFC0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1B29976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4.41</w:t>
            </w:r>
          </w:p>
        </w:tc>
        <w:tc>
          <w:tcPr>
            <w:tcW w:w="889" w:type="dxa"/>
            <w:hideMark/>
          </w:tcPr>
          <w:p w14:paraId="25A269B8" w14:textId="29A7957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62BE71C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0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3F1F2F57" w14:textId="017FDA5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A67ECDB" w14:textId="07F7E9A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00DDB7A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58404460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48C01F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1.49</w:t>
            </w:r>
          </w:p>
        </w:tc>
        <w:tc>
          <w:tcPr>
            <w:tcW w:w="885" w:type="dxa"/>
            <w:noWrap/>
            <w:hideMark/>
          </w:tcPr>
          <w:p w14:paraId="7A339067" w14:textId="00B24C4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2737CA6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2.8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25CF5E3" w14:textId="0B2144E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351D3D7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8.63</w:t>
            </w:r>
          </w:p>
        </w:tc>
        <w:tc>
          <w:tcPr>
            <w:tcW w:w="889" w:type="dxa"/>
            <w:hideMark/>
          </w:tcPr>
          <w:p w14:paraId="5538B8CB" w14:textId="33B4807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7C162DD7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2.9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79E99919" w14:textId="1CA74A6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1A34800" w14:textId="7022A5D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0BEF6414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EA9A8FD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hideMark/>
          </w:tcPr>
          <w:p w14:paraId="7DC4F1A9" w14:textId="7D24D30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5" w:type="dxa"/>
            <w:hideMark/>
          </w:tcPr>
          <w:p w14:paraId="0777D510" w14:textId="4FBC535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086" w:type="dxa"/>
            <w:noWrap/>
            <w:hideMark/>
          </w:tcPr>
          <w:p w14:paraId="1B35733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C9306B5" w14:textId="7D5E981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5F755140" w14:textId="720B238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9" w:type="dxa"/>
            <w:hideMark/>
          </w:tcPr>
          <w:p w14:paraId="32BAFC10" w14:textId="198640D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596" w:type="dxa"/>
            <w:hideMark/>
          </w:tcPr>
          <w:p w14:paraId="4A64B64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4B25C33" w14:textId="2A69407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987DB29" w14:textId="2EFEE9F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</w:tr>
      <w:tr w:rsidR="00D83273" w:rsidRPr="00D83273" w14:paraId="2EB079D8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79DEFEDF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7AE4A64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0.45</w:t>
            </w:r>
          </w:p>
        </w:tc>
        <w:tc>
          <w:tcPr>
            <w:tcW w:w="885" w:type="dxa"/>
            <w:noWrap/>
            <w:hideMark/>
          </w:tcPr>
          <w:p w14:paraId="30CBAF9C" w14:textId="28A4023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111CC7F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3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83035D6" w14:textId="4487EA5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C8E03D3" w14:textId="14A0BC8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9" w:type="dxa"/>
            <w:hideMark/>
          </w:tcPr>
          <w:p w14:paraId="3F356828" w14:textId="66025C5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596" w:type="dxa"/>
            <w:hideMark/>
          </w:tcPr>
          <w:p w14:paraId="7EE98A5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606D1434" w14:textId="240FF14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53ACFE9C" w14:textId="56BD773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CA2B351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33F1EC6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1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678C5A7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7.76</w:t>
            </w:r>
          </w:p>
        </w:tc>
        <w:tc>
          <w:tcPr>
            <w:tcW w:w="885" w:type="dxa"/>
            <w:noWrap/>
            <w:hideMark/>
          </w:tcPr>
          <w:p w14:paraId="0E77341E" w14:textId="7BDBB92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0E170EC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.3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59FDF9C" w14:textId="5BAB881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152374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0.66</w:t>
            </w:r>
          </w:p>
        </w:tc>
        <w:tc>
          <w:tcPr>
            <w:tcW w:w="889" w:type="dxa"/>
            <w:hideMark/>
          </w:tcPr>
          <w:p w14:paraId="4A2006FF" w14:textId="349C721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49B93AC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.3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6211D1CB" w14:textId="1BE61E7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60AA343B" w14:textId="0BB872B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2299262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08C61C3F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3364D1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6.45</w:t>
            </w:r>
          </w:p>
        </w:tc>
        <w:tc>
          <w:tcPr>
            <w:tcW w:w="885" w:type="dxa"/>
            <w:noWrap/>
            <w:hideMark/>
          </w:tcPr>
          <w:p w14:paraId="45375726" w14:textId="70C4A6F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7171BB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2.3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C8EAC7F" w14:textId="4E56C39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187C516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8.09</w:t>
            </w:r>
          </w:p>
        </w:tc>
        <w:tc>
          <w:tcPr>
            <w:tcW w:w="889" w:type="dxa"/>
            <w:hideMark/>
          </w:tcPr>
          <w:p w14:paraId="744B2737" w14:textId="111A510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022C6A8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7CFFBF7D" w14:textId="22D03A6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7A6227AE" w14:textId="5B2C902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0F23D517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858E427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lastRenderedPageBreak/>
              <w:t>UPN2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535AB6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5.44</w:t>
            </w:r>
          </w:p>
        </w:tc>
        <w:tc>
          <w:tcPr>
            <w:tcW w:w="885" w:type="dxa"/>
            <w:noWrap/>
            <w:hideMark/>
          </w:tcPr>
          <w:p w14:paraId="66FD2BDD" w14:textId="22E0CD0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1988A5E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8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A50BED2" w14:textId="7E1B87D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76B55175" w14:textId="61E7766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9" w:type="dxa"/>
            <w:hideMark/>
          </w:tcPr>
          <w:p w14:paraId="2502E72C" w14:textId="7BF850A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596" w:type="dxa"/>
            <w:hideMark/>
          </w:tcPr>
          <w:p w14:paraId="7B6B4B9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E3FBA11" w14:textId="2B1EB14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DD212B0" w14:textId="0DC8DE5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513D9467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CB27D17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1675BBD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5.48</w:t>
            </w:r>
          </w:p>
        </w:tc>
        <w:tc>
          <w:tcPr>
            <w:tcW w:w="885" w:type="dxa"/>
            <w:noWrap/>
            <w:hideMark/>
          </w:tcPr>
          <w:p w14:paraId="3DB4E554" w14:textId="4216637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5FCE8B6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4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1C6B7A0" w14:textId="2C83539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F7F3A5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9.58</w:t>
            </w:r>
          </w:p>
        </w:tc>
        <w:tc>
          <w:tcPr>
            <w:tcW w:w="889" w:type="dxa"/>
            <w:hideMark/>
          </w:tcPr>
          <w:p w14:paraId="1EEEAEF8" w14:textId="53906DD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45BB27E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52 / 6.6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37F596AA" w14:textId="396BD8F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63A1CCE0" w14:textId="29F4086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D5370F4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27303E4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51691ED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48.68</w:t>
            </w:r>
          </w:p>
        </w:tc>
        <w:tc>
          <w:tcPr>
            <w:tcW w:w="885" w:type="dxa"/>
            <w:noWrap/>
            <w:hideMark/>
          </w:tcPr>
          <w:p w14:paraId="48CFFB5C" w14:textId="2366799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6DEAE48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74E8674" w14:textId="2F8EF78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4A8907F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47.78</w:t>
            </w:r>
          </w:p>
        </w:tc>
        <w:tc>
          <w:tcPr>
            <w:tcW w:w="889" w:type="dxa"/>
            <w:hideMark/>
          </w:tcPr>
          <w:p w14:paraId="0602E021" w14:textId="7F6AB8A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375D0637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6C4369D" w14:textId="3A538A9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306FD537" w14:textId="276CC3B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3E1C054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15210F8B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05E053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1.81</w:t>
            </w:r>
          </w:p>
        </w:tc>
        <w:tc>
          <w:tcPr>
            <w:tcW w:w="885" w:type="dxa"/>
            <w:noWrap/>
            <w:hideMark/>
          </w:tcPr>
          <w:p w14:paraId="21FBC26A" w14:textId="21C45B7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525E1A6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F27963D" w14:textId="02BBF35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2CBBA48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5.52</w:t>
            </w:r>
          </w:p>
        </w:tc>
        <w:tc>
          <w:tcPr>
            <w:tcW w:w="889" w:type="dxa"/>
            <w:hideMark/>
          </w:tcPr>
          <w:p w14:paraId="35A3F7B5" w14:textId="54E7C76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6E62AFB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AFC254C" w14:textId="7848842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62FAD67" w14:textId="1224E95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</w:tr>
      <w:tr w:rsidR="00D83273" w:rsidRPr="00D83273" w14:paraId="0C302F50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5402A1B2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0402190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6.79</w:t>
            </w:r>
          </w:p>
        </w:tc>
        <w:tc>
          <w:tcPr>
            <w:tcW w:w="885" w:type="dxa"/>
            <w:noWrap/>
            <w:hideMark/>
          </w:tcPr>
          <w:p w14:paraId="5F86386B" w14:textId="6FDBC04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3B2F40C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ED4FF51" w14:textId="1987CE7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C5384E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3.34</w:t>
            </w:r>
          </w:p>
        </w:tc>
        <w:tc>
          <w:tcPr>
            <w:tcW w:w="889" w:type="dxa"/>
            <w:hideMark/>
          </w:tcPr>
          <w:p w14:paraId="5B1EF194" w14:textId="6D680D0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4D269C3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.25 / 0.0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D4502CA" w14:textId="2ED026E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3B88DA6C" w14:textId="73794BE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0478774A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2F93CDE1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544E04F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6.94</w:t>
            </w:r>
          </w:p>
        </w:tc>
        <w:tc>
          <w:tcPr>
            <w:tcW w:w="885" w:type="dxa"/>
            <w:noWrap/>
            <w:hideMark/>
          </w:tcPr>
          <w:p w14:paraId="50210B23" w14:textId="5FA18AF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1EB5194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4979149" w14:textId="53EF5A1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5AD64D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7.79</w:t>
            </w:r>
          </w:p>
        </w:tc>
        <w:tc>
          <w:tcPr>
            <w:tcW w:w="889" w:type="dxa"/>
            <w:hideMark/>
          </w:tcPr>
          <w:p w14:paraId="4802D609" w14:textId="64DD464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2FDA051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13 / 11.0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A030E50" w14:textId="1B2C526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248F8AA" w14:textId="78F905C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59D222D9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1C850A15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hideMark/>
          </w:tcPr>
          <w:p w14:paraId="36E083F2" w14:textId="0FE569E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5" w:type="dxa"/>
            <w:noWrap/>
            <w:hideMark/>
          </w:tcPr>
          <w:p w14:paraId="5E32BD38" w14:textId="5147DBB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Poly</w:t>
            </w:r>
          </w:p>
        </w:tc>
        <w:tc>
          <w:tcPr>
            <w:tcW w:w="1086" w:type="dxa"/>
            <w:noWrap/>
            <w:hideMark/>
          </w:tcPr>
          <w:p w14:paraId="5B91F32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92AB30F" w14:textId="4C9B3F1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4623F24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4.85</w:t>
            </w:r>
          </w:p>
        </w:tc>
        <w:tc>
          <w:tcPr>
            <w:tcW w:w="889" w:type="dxa"/>
            <w:hideMark/>
          </w:tcPr>
          <w:p w14:paraId="6C1297F5" w14:textId="5CA707D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205C901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9.69 / 7.4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A1150A0" w14:textId="4C46014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54EC46C" w14:textId="48162CA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64A15BD5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6D8FC0D6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EE5C20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4.04</w:t>
            </w:r>
          </w:p>
        </w:tc>
        <w:tc>
          <w:tcPr>
            <w:tcW w:w="885" w:type="dxa"/>
            <w:noWrap/>
            <w:hideMark/>
          </w:tcPr>
          <w:p w14:paraId="0F529E15" w14:textId="49A32D0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6F873CE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8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239643B" w14:textId="464883F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5EC7095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2.58</w:t>
            </w:r>
          </w:p>
        </w:tc>
        <w:tc>
          <w:tcPr>
            <w:tcW w:w="889" w:type="dxa"/>
            <w:hideMark/>
          </w:tcPr>
          <w:p w14:paraId="14BD591F" w14:textId="7889FB6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3F10B4E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7EF9F0EA" w14:textId="6322130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559C34C5" w14:textId="55F580D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285D9DF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1D4CD44C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2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77919E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5.02</w:t>
            </w:r>
          </w:p>
        </w:tc>
        <w:tc>
          <w:tcPr>
            <w:tcW w:w="885" w:type="dxa"/>
            <w:noWrap/>
            <w:hideMark/>
          </w:tcPr>
          <w:p w14:paraId="6BE2EEBB" w14:textId="348D467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BED70E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F10EFDC" w14:textId="11A426E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27CEAFB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91</w:t>
            </w:r>
          </w:p>
        </w:tc>
        <w:tc>
          <w:tcPr>
            <w:tcW w:w="889" w:type="dxa"/>
            <w:hideMark/>
          </w:tcPr>
          <w:p w14:paraId="3F374BA1" w14:textId="34FF2A8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475D450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.32 / 0.0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602D8903" w14:textId="0CDF6F1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DEE1AC5" w14:textId="4DEE0BE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3A522F9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240425D7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4E2C7D2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0.97</w:t>
            </w:r>
          </w:p>
        </w:tc>
        <w:tc>
          <w:tcPr>
            <w:tcW w:w="885" w:type="dxa"/>
            <w:noWrap/>
            <w:hideMark/>
          </w:tcPr>
          <w:p w14:paraId="1BCAF98C" w14:textId="40D976A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54D42D4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1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ADABAB6" w14:textId="56C83F6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439CCD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5.81</w:t>
            </w:r>
          </w:p>
        </w:tc>
        <w:tc>
          <w:tcPr>
            <w:tcW w:w="889" w:type="dxa"/>
            <w:hideMark/>
          </w:tcPr>
          <w:p w14:paraId="1874C766" w14:textId="4110647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531265B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0.3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3D569F7" w14:textId="4CC3046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D4ED098" w14:textId="5E238E3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14BA2008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13B7670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513B613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2.22</w:t>
            </w:r>
          </w:p>
        </w:tc>
        <w:tc>
          <w:tcPr>
            <w:tcW w:w="885" w:type="dxa"/>
            <w:noWrap/>
            <w:hideMark/>
          </w:tcPr>
          <w:p w14:paraId="6E0D02C5" w14:textId="4701D56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04303B9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5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96A418E" w14:textId="5480F30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C61C58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4.65</w:t>
            </w:r>
          </w:p>
        </w:tc>
        <w:tc>
          <w:tcPr>
            <w:tcW w:w="889" w:type="dxa"/>
            <w:hideMark/>
          </w:tcPr>
          <w:p w14:paraId="1DE440FC" w14:textId="5760D87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589DD51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8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3A03DEFE" w14:textId="431815F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418E8CBE" w14:textId="612703E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7D3BCB8B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36B7F90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0E099B0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4.43</w:t>
            </w:r>
          </w:p>
        </w:tc>
        <w:tc>
          <w:tcPr>
            <w:tcW w:w="885" w:type="dxa"/>
            <w:noWrap/>
            <w:hideMark/>
          </w:tcPr>
          <w:p w14:paraId="218DC5C5" w14:textId="39A024F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56E8E91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041E421" w14:textId="02B558C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3AD98D3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0.39</w:t>
            </w:r>
          </w:p>
        </w:tc>
        <w:tc>
          <w:tcPr>
            <w:tcW w:w="889" w:type="dxa"/>
            <w:hideMark/>
          </w:tcPr>
          <w:p w14:paraId="470C79C3" w14:textId="2363EAA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44A7F971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7B194874" w14:textId="1724A81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3FD7345" w14:textId="6C96A2B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</w:tr>
      <w:tr w:rsidR="00D83273" w:rsidRPr="00D83273" w14:paraId="07273F7A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79FC9D83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6B339AE8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0.43</w:t>
            </w:r>
          </w:p>
        </w:tc>
        <w:tc>
          <w:tcPr>
            <w:tcW w:w="885" w:type="dxa"/>
            <w:noWrap/>
            <w:hideMark/>
          </w:tcPr>
          <w:p w14:paraId="35CA9AE9" w14:textId="619964D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38A5B46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0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8060857" w14:textId="21FBBCD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2A7ACB4C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7.14</w:t>
            </w:r>
          </w:p>
        </w:tc>
        <w:tc>
          <w:tcPr>
            <w:tcW w:w="889" w:type="dxa"/>
            <w:hideMark/>
          </w:tcPr>
          <w:p w14:paraId="43D5E658" w14:textId="5FC5501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7FF29F9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64 / 6.1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9E1A46D" w14:textId="5152F6AE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006D962F" w14:textId="6643FF5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188BDD71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07BAD9DB" w14:textId="77777777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UPN3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6445DD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2.78</w:t>
            </w:r>
          </w:p>
        </w:tc>
        <w:tc>
          <w:tcPr>
            <w:tcW w:w="885" w:type="dxa"/>
            <w:noWrap/>
            <w:hideMark/>
          </w:tcPr>
          <w:p w14:paraId="27D0066A" w14:textId="136E6C0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292C66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7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3D2D805" w14:textId="62BC234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4AB5EB4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6.02</w:t>
            </w:r>
          </w:p>
        </w:tc>
        <w:tc>
          <w:tcPr>
            <w:tcW w:w="889" w:type="dxa"/>
            <w:hideMark/>
          </w:tcPr>
          <w:p w14:paraId="40106DEB" w14:textId="2C566A0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5155A9C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6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5E5E6C10" w14:textId="140A372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676493ED" w14:textId="740110E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1DE3EAB8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8BAF292" w14:textId="7B2761E2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3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46F89F8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0.44</w:t>
            </w:r>
          </w:p>
        </w:tc>
        <w:tc>
          <w:tcPr>
            <w:tcW w:w="885" w:type="dxa"/>
            <w:noWrap/>
            <w:hideMark/>
          </w:tcPr>
          <w:p w14:paraId="4B0E0698" w14:textId="412C819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41FC04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.0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120FD9A" w14:textId="755337A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69ADB64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6.15</w:t>
            </w:r>
          </w:p>
        </w:tc>
        <w:tc>
          <w:tcPr>
            <w:tcW w:w="889" w:type="dxa"/>
            <w:hideMark/>
          </w:tcPr>
          <w:p w14:paraId="483626D2" w14:textId="786F2D1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607C1C9B" w14:textId="351D199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17</w:t>
            </w:r>
            <w:r w:rsidRPr="00D83273">
              <w:rPr>
                <w:rFonts w:cs="Times New Roman" w:hint="eastAsia"/>
                <w:sz w:val="22"/>
                <w:szCs w:val="22"/>
              </w:rPr>
              <w:t xml:space="preserve"> / </w:t>
            </w:r>
            <w:r w:rsidRPr="00D83273">
              <w:rPr>
                <w:rFonts w:cs="Times New Roman"/>
                <w:sz w:val="22"/>
                <w:szCs w:val="22"/>
              </w:rPr>
              <w:t>6.5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46249BE" w14:textId="0EF64E0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19B3B2ED" w14:textId="64128D1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28DC674E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BB0464C" w14:textId="049E8D2C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3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4485A6F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1.22</w:t>
            </w:r>
          </w:p>
        </w:tc>
        <w:tc>
          <w:tcPr>
            <w:tcW w:w="885" w:type="dxa"/>
            <w:noWrap/>
            <w:hideMark/>
          </w:tcPr>
          <w:p w14:paraId="5662B435" w14:textId="2E531DE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086" w:type="dxa"/>
            <w:noWrap/>
            <w:hideMark/>
          </w:tcPr>
          <w:p w14:paraId="23A83FB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8A1A0AF" w14:textId="2AC4AF9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3B9E127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1.56</w:t>
            </w:r>
          </w:p>
        </w:tc>
        <w:tc>
          <w:tcPr>
            <w:tcW w:w="889" w:type="dxa"/>
            <w:hideMark/>
          </w:tcPr>
          <w:p w14:paraId="3A367415" w14:textId="393D5A8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56102D3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1.45 / 11.8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45A33374" w14:textId="6F82F01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0F9C3E2" w14:textId="137FDD2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9274942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2A73E9A3" w14:textId="0C22F84F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3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BD6E4F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0.45</w:t>
            </w:r>
          </w:p>
        </w:tc>
        <w:tc>
          <w:tcPr>
            <w:tcW w:w="885" w:type="dxa"/>
            <w:noWrap/>
            <w:hideMark/>
          </w:tcPr>
          <w:p w14:paraId="3E19930B" w14:textId="7CF2AB4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762AEE4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.4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803049C" w14:textId="259C138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56D4BC26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17.37</w:t>
            </w:r>
          </w:p>
        </w:tc>
        <w:tc>
          <w:tcPr>
            <w:tcW w:w="889" w:type="dxa"/>
            <w:hideMark/>
          </w:tcPr>
          <w:p w14:paraId="3A42D1BA" w14:textId="0F7E91C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307490D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02E50111" w14:textId="5803087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266699CE" w14:textId="2E3F406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17ABB2EB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03323628" w14:textId="0B407E13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854537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7.42</w:t>
            </w:r>
          </w:p>
        </w:tc>
        <w:tc>
          <w:tcPr>
            <w:tcW w:w="885" w:type="dxa"/>
            <w:noWrap/>
            <w:hideMark/>
          </w:tcPr>
          <w:p w14:paraId="16126874" w14:textId="59AF0D9A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5B3DF66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.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3233D43" w14:textId="7D6990D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29F21DBD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1.45</w:t>
            </w:r>
          </w:p>
        </w:tc>
        <w:tc>
          <w:tcPr>
            <w:tcW w:w="889" w:type="dxa"/>
            <w:hideMark/>
          </w:tcPr>
          <w:p w14:paraId="486BB2CD" w14:textId="07E35793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66B745D3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1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1FFEAA50" w14:textId="6FB5E890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07D87FCE" w14:textId="31E06FD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4459CDC3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0FB93E0" w14:textId="3EF4E14B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3E64BC2F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9.61</w:t>
            </w:r>
          </w:p>
        </w:tc>
        <w:tc>
          <w:tcPr>
            <w:tcW w:w="885" w:type="dxa"/>
            <w:noWrap/>
            <w:hideMark/>
          </w:tcPr>
          <w:p w14:paraId="39943FAD" w14:textId="2A83AFB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075B993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.4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011330F" w14:textId="59FAEA2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EE0B81E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3.1</w:t>
            </w:r>
          </w:p>
        </w:tc>
        <w:tc>
          <w:tcPr>
            <w:tcW w:w="889" w:type="dxa"/>
            <w:hideMark/>
          </w:tcPr>
          <w:p w14:paraId="5E041F6D" w14:textId="5B1AD59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Oligo</w:t>
            </w:r>
          </w:p>
        </w:tc>
        <w:tc>
          <w:tcPr>
            <w:tcW w:w="1596" w:type="dxa"/>
            <w:hideMark/>
          </w:tcPr>
          <w:p w14:paraId="5F36923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.96 / 0.4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4B93CD86" w14:textId="3CDD6599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00407875" w14:textId="60EBA34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2ABD5450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44378097" w14:textId="2988D159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</w:t>
            </w:r>
            <w:r w:rsidRPr="00D83273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04D0569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72.47</w:t>
            </w:r>
          </w:p>
        </w:tc>
        <w:tc>
          <w:tcPr>
            <w:tcW w:w="885" w:type="dxa"/>
            <w:noWrap/>
            <w:hideMark/>
          </w:tcPr>
          <w:p w14:paraId="45D55DD8" w14:textId="4BAB3F2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257DF300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.0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BDFFE12" w14:textId="4ADB479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0B22E5CA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9.64</w:t>
            </w:r>
          </w:p>
        </w:tc>
        <w:tc>
          <w:tcPr>
            <w:tcW w:w="889" w:type="dxa"/>
            <w:hideMark/>
          </w:tcPr>
          <w:p w14:paraId="54D62390" w14:textId="160A0D66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596" w:type="dxa"/>
            <w:hideMark/>
          </w:tcPr>
          <w:p w14:paraId="361F397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3.9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66EC17CA" w14:textId="42BB665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0A599BDE" w14:textId="4918306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</w:tr>
      <w:tr w:rsidR="00D83273" w:rsidRPr="00D83273" w14:paraId="6C5422F8" w14:textId="77777777" w:rsidTr="00D83273">
        <w:trPr>
          <w:trHeight w:val="511"/>
        </w:trPr>
        <w:tc>
          <w:tcPr>
            <w:tcW w:w="995" w:type="dxa"/>
            <w:tcBorders>
              <w:right w:val="single" w:sz="4" w:space="0" w:color="auto"/>
            </w:tcBorders>
            <w:noWrap/>
            <w:hideMark/>
          </w:tcPr>
          <w:p w14:paraId="3C585189" w14:textId="1CC52161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4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noWrap/>
            <w:hideMark/>
          </w:tcPr>
          <w:p w14:paraId="233CD1C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8.66</w:t>
            </w:r>
          </w:p>
        </w:tc>
        <w:tc>
          <w:tcPr>
            <w:tcW w:w="885" w:type="dxa"/>
            <w:noWrap/>
            <w:hideMark/>
          </w:tcPr>
          <w:p w14:paraId="6F47C2E9" w14:textId="6E85D81F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noWrap/>
            <w:hideMark/>
          </w:tcPr>
          <w:p w14:paraId="2F0D50C4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5.0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CE04D3D" w14:textId="55B2A4CD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hideMark/>
          </w:tcPr>
          <w:p w14:paraId="33FFF56D" w14:textId="71ADD4F8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9" w:type="dxa"/>
            <w:hideMark/>
          </w:tcPr>
          <w:p w14:paraId="7D772F62" w14:textId="49686FB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596" w:type="dxa"/>
            <w:hideMark/>
          </w:tcPr>
          <w:p w14:paraId="6061CC2B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hideMark/>
          </w:tcPr>
          <w:p w14:paraId="22E27A58" w14:textId="7E424AF1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hideMark/>
          </w:tcPr>
          <w:p w14:paraId="657C4AF2" w14:textId="0CDE1962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D83273" w:rsidRPr="00D83273" w14:paraId="03806E26" w14:textId="77777777" w:rsidTr="006005BB">
        <w:trPr>
          <w:trHeight w:val="511"/>
        </w:trPr>
        <w:tc>
          <w:tcPr>
            <w:tcW w:w="99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E6400" w14:textId="382039A2" w:rsidR="00102D8B" w:rsidRPr="00D83273" w:rsidRDefault="00102D8B" w:rsidP="00102D8B">
            <w:pPr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UPN42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DF4105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63.9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79CE41BE" w14:textId="4E0D15F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Mono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78BD09A2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8.45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7968C" w14:textId="3C8E9FD4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4C734BB" w14:textId="14AD764C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hideMark/>
          </w:tcPr>
          <w:p w14:paraId="393EA26E" w14:textId="31AF34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ND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hideMark/>
          </w:tcPr>
          <w:p w14:paraId="32EA2E27" w14:textId="77777777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CF95FFD" w14:textId="1237C01B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I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E4543C" w14:textId="225D8D15" w:rsidR="00102D8B" w:rsidRPr="00D83273" w:rsidRDefault="00102D8B" w:rsidP="00706DE5">
            <w:pPr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83273">
              <w:rPr>
                <w:rFonts w:cs="Times New Roman" w:hint="eastAsia"/>
                <w:sz w:val="22"/>
                <w:szCs w:val="22"/>
              </w:rPr>
              <w:t>M</w:t>
            </w:r>
          </w:p>
        </w:tc>
      </w:tr>
      <w:tr w:rsidR="006005BB" w:rsidRPr="00D83273" w14:paraId="7CA7067D" w14:textId="77777777" w:rsidTr="001A3FDC">
        <w:trPr>
          <w:trHeight w:val="511"/>
        </w:trPr>
        <w:tc>
          <w:tcPr>
            <w:tcW w:w="9797" w:type="dxa"/>
            <w:gridSpan w:val="10"/>
            <w:tcBorders>
              <w:top w:val="single" w:sz="4" w:space="0" w:color="auto"/>
            </w:tcBorders>
            <w:noWrap/>
          </w:tcPr>
          <w:p w14:paraId="64C88BC6" w14:textId="7442FDC3" w:rsidR="006005BB" w:rsidRPr="00D83273" w:rsidRDefault="006005BB" w:rsidP="006005BB">
            <w:pPr>
              <w:spacing w:line="360" w:lineRule="auto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6005BB">
              <w:rPr>
                <w:rFonts w:cs="Times New Roman"/>
                <w:sz w:val="20"/>
                <w:szCs w:val="20"/>
              </w:rPr>
              <w:t>Abbreviation</w:t>
            </w:r>
            <w:r w:rsidR="00706DE5">
              <w:rPr>
                <w:rFonts w:cs="Times New Roman" w:hint="eastAsia"/>
                <w:sz w:val="20"/>
                <w:szCs w:val="20"/>
              </w:rPr>
              <w:t>s</w:t>
            </w:r>
            <w:r w:rsidRPr="006005BB">
              <w:rPr>
                <w:rFonts w:cs="Times New Roman"/>
                <w:sz w:val="20"/>
                <w:szCs w:val="20"/>
              </w:rPr>
              <w:t xml:space="preserve">: </w:t>
            </w:r>
            <w:r w:rsidRPr="00706DE5">
              <w:rPr>
                <w:rFonts w:cs="Times New Roman"/>
                <w:i/>
                <w:sz w:val="20"/>
                <w:szCs w:val="20"/>
              </w:rPr>
              <w:t>M</w:t>
            </w:r>
            <w:r w:rsidRPr="00706DE5">
              <w:rPr>
                <w:rFonts w:cs="Times New Roman" w:hint="eastAsia"/>
                <w:i/>
                <w:sz w:val="20"/>
                <w:szCs w:val="20"/>
              </w:rPr>
              <w:t>ono</w:t>
            </w:r>
            <w:r w:rsidR="00706DE5">
              <w:rPr>
                <w:rFonts w:cs="Times New Roman"/>
                <w:sz w:val="20"/>
                <w:szCs w:val="20"/>
              </w:rPr>
              <w:t xml:space="preserve"> monoclonal</w:t>
            </w:r>
            <w:r w:rsidR="00706DE5">
              <w:rPr>
                <w:rFonts w:cs="Times New Roman" w:hint="eastAsia"/>
                <w:sz w:val="20"/>
                <w:szCs w:val="20"/>
              </w:rPr>
              <w:t>,</w:t>
            </w:r>
            <w:r w:rsidRPr="006005BB">
              <w:rPr>
                <w:rFonts w:cs="Times New Roman"/>
                <w:sz w:val="20"/>
                <w:szCs w:val="20"/>
              </w:rPr>
              <w:t xml:space="preserve"> </w:t>
            </w:r>
            <w:r w:rsidRPr="00706DE5">
              <w:rPr>
                <w:rFonts w:cs="Times New Roman"/>
                <w:i/>
                <w:sz w:val="20"/>
                <w:szCs w:val="20"/>
              </w:rPr>
              <w:t>O</w:t>
            </w:r>
            <w:r w:rsidRPr="00706DE5">
              <w:rPr>
                <w:rFonts w:cs="Times New Roman" w:hint="eastAsia"/>
                <w:i/>
                <w:sz w:val="20"/>
                <w:szCs w:val="20"/>
              </w:rPr>
              <w:t>ligo</w:t>
            </w:r>
            <w:r w:rsidRPr="006005BB">
              <w:rPr>
                <w:rFonts w:cs="Times New Roman"/>
                <w:sz w:val="20"/>
                <w:szCs w:val="20"/>
              </w:rPr>
              <w:t xml:space="preserve"> oligoclonal</w:t>
            </w:r>
            <w:r w:rsidR="00706DE5"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06DE5">
              <w:rPr>
                <w:rFonts w:cs="Times New Roman" w:hint="eastAsia"/>
                <w:i/>
                <w:sz w:val="20"/>
                <w:szCs w:val="20"/>
              </w:rPr>
              <w:t>Poly</w:t>
            </w:r>
            <w:r>
              <w:rPr>
                <w:rFonts w:cs="Times New Roman" w:hint="eastAsia"/>
                <w:sz w:val="20"/>
                <w:szCs w:val="20"/>
              </w:rPr>
              <w:t xml:space="preserve"> polyclonal</w:t>
            </w:r>
            <w:r w:rsidR="00706DE5">
              <w:rPr>
                <w:rFonts w:cs="Times New Roman" w:hint="eastAsia"/>
                <w:sz w:val="20"/>
                <w:szCs w:val="20"/>
              </w:rPr>
              <w:t>,</w:t>
            </w:r>
            <w:r w:rsidRPr="006005BB">
              <w:rPr>
                <w:rFonts w:cs="Times New Roman"/>
                <w:sz w:val="20"/>
                <w:szCs w:val="20"/>
              </w:rPr>
              <w:t xml:space="preserve"> </w:t>
            </w:r>
            <w:r w:rsidRPr="00706DE5">
              <w:rPr>
                <w:rFonts w:cs="Times New Roman"/>
                <w:i/>
                <w:sz w:val="20"/>
                <w:szCs w:val="20"/>
              </w:rPr>
              <w:t>ND</w:t>
            </w:r>
            <w:r w:rsidRPr="006005BB">
              <w:rPr>
                <w:rFonts w:cs="Times New Roman"/>
                <w:sz w:val="20"/>
                <w:szCs w:val="20"/>
              </w:rPr>
              <w:t xml:space="preserve"> no clonality detected</w:t>
            </w:r>
            <w:r w:rsidR="00706DE5">
              <w:rPr>
                <w:rFonts w:cs="Times New Roman" w:hint="eastAsia"/>
                <w:sz w:val="20"/>
                <w:szCs w:val="20"/>
              </w:rPr>
              <w:t>,</w:t>
            </w:r>
            <w:r w:rsidRPr="006005BB">
              <w:rPr>
                <w:rFonts w:cs="Times New Roman"/>
                <w:sz w:val="20"/>
                <w:szCs w:val="20"/>
              </w:rPr>
              <w:t xml:space="preserve"> </w:t>
            </w:r>
            <w:r w:rsidRPr="00706DE5">
              <w:rPr>
                <w:rFonts w:cs="Times New Roman"/>
                <w:i/>
                <w:sz w:val="20"/>
                <w:szCs w:val="20"/>
              </w:rPr>
              <w:t>M</w:t>
            </w:r>
            <w:r w:rsidR="0035461D">
              <w:rPr>
                <w:rFonts w:cs="Times New Roman"/>
                <w:sz w:val="20"/>
                <w:szCs w:val="20"/>
              </w:rPr>
              <w:t xml:space="preserve"> mutated</w:t>
            </w:r>
            <w:r w:rsidR="0035461D">
              <w:rPr>
                <w:rFonts w:cs="Times New Roman" w:hint="eastAsia"/>
                <w:sz w:val="20"/>
                <w:szCs w:val="20"/>
              </w:rPr>
              <w:t>,</w:t>
            </w:r>
            <w:r w:rsidRPr="006005BB">
              <w:rPr>
                <w:rFonts w:cs="Times New Roman"/>
                <w:sz w:val="20"/>
                <w:szCs w:val="20"/>
              </w:rPr>
              <w:t xml:space="preserve"> </w:t>
            </w:r>
            <w:r w:rsidRPr="0035461D">
              <w:rPr>
                <w:rFonts w:cs="Times New Roman"/>
                <w:i/>
                <w:sz w:val="20"/>
                <w:szCs w:val="20"/>
              </w:rPr>
              <w:t>U</w:t>
            </w:r>
            <w:r w:rsidR="0035461D">
              <w:rPr>
                <w:rFonts w:cs="Times New Roman"/>
                <w:sz w:val="20"/>
                <w:szCs w:val="20"/>
              </w:rPr>
              <w:t xml:space="preserve"> unmutated</w:t>
            </w:r>
            <w:r w:rsidR="0035461D">
              <w:rPr>
                <w:rFonts w:cs="Times New Roman" w:hint="eastAsia"/>
                <w:sz w:val="20"/>
                <w:szCs w:val="20"/>
              </w:rPr>
              <w:t>,</w:t>
            </w:r>
            <w:r w:rsidRPr="006005BB">
              <w:rPr>
                <w:rFonts w:cs="Times New Roman"/>
                <w:sz w:val="20"/>
                <w:szCs w:val="20"/>
              </w:rPr>
              <w:t xml:space="preserve"> </w:t>
            </w:r>
            <w:r w:rsidRPr="0035461D">
              <w:rPr>
                <w:rFonts w:cs="Times New Roman"/>
                <w:i/>
                <w:sz w:val="20"/>
                <w:szCs w:val="20"/>
              </w:rPr>
              <w:t>I</w:t>
            </w:r>
            <w:r w:rsidRPr="006005BB">
              <w:rPr>
                <w:rFonts w:cs="Times New Roman"/>
                <w:sz w:val="20"/>
                <w:szCs w:val="20"/>
              </w:rPr>
              <w:t xml:space="preserve"> in</w:t>
            </w:r>
            <w:r w:rsidR="00501891">
              <w:rPr>
                <w:rFonts w:cs="Times New Roman" w:hint="eastAsia"/>
                <w:sz w:val="20"/>
                <w:szCs w:val="20"/>
              </w:rPr>
              <w:t>conclusive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</w:p>
        </w:tc>
      </w:tr>
    </w:tbl>
    <w:p w14:paraId="2195D6C2" w14:textId="77777777" w:rsidR="009D4F81" w:rsidRPr="009D4F81" w:rsidRDefault="009D4F81" w:rsidP="003B4881">
      <w:pPr>
        <w:ind w:firstLineChars="0" w:firstLine="0"/>
        <w:rPr>
          <w:rFonts w:cs="Times New Roman"/>
        </w:rPr>
      </w:pPr>
    </w:p>
    <w:p w14:paraId="575B357D" w14:textId="77777777" w:rsidR="009D4F81" w:rsidRDefault="009D4F81" w:rsidP="003B4881">
      <w:pPr>
        <w:ind w:firstLineChars="0" w:firstLine="0"/>
        <w:rPr>
          <w:rFonts w:cs="Times New Roman"/>
        </w:rPr>
      </w:pPr>
    </w:p>
    <w:p w14:paraId="1EC13789" w14:textId="77777777" w:rsidR="009D4F81" w:rsidRDefault="009D4F81" w:rsidP="003B4881">
      <w:pPr>
        <w:ind w:firstLineChars="0" w:firstLine="0"/>
        <w:rPr>
          <w:rFonts w:cs="Times New Roman"/>
        </w:rPr>
      </w:pPr>
    </w:p>
    <w:p w14:paraId="06D6D614" w14:textId="1F4B298D" w:rsidR="003B4881" w:rsidRDefault="003B4881" w:rsidP="003B4881">
      <w:pPr>
        <w:ind w:firstLineChars="0" w:firstLine="0"/>
        <w:rPr>
          <w:rFonts w:cs="Times New Roman"/>
        </w:rPr>
      </w:pPr>
      <w:r w:rsidRPr="00482B5B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</w:t>
      </w:r>
      <w:r w:rsidR="006005BB">
        <w:rPr>
          <w:rFonts w:cs="Times New Roman" w:hint="eastAsia"/>
        </w:rPr>
        <w:t>2</w:t>
      </w:r>
      <w:r w:rsidRPr="00482B5B">
        <w:rPr>
          <w:rFonts w:cs="Times New Roman"/>
        </w:rPr>
        <w:t xml:space="preserve">. </w:t>
      </w:r>
      <w:r>
        <w:rPr>
          <w:rFonts w:cs="Times New Roman"/>
        </w:rPr>
        <w:t>Comparison</w:t>
      </w:r>
      <w:r>
        <w:rPr>
          <w:rFonts w:cs="Times New Roman" w:hint="eastAsia"/>
        </w:rPr>
        <w:t xml:space="preserve"> of somatic hypermutation results between Sanger sequencing </w:t>
      </w:r>
      <w:r>
        <w:rPr>
          <w:rFonts w:cs="Times New Roman"/>
        </w:rPr>
        <w:t xml:space="preserve">and the FR1 </w:t>
      </w:r>
      <w:r>
        <w:rPr>
          <w:rFonts w:cs="Times New Roman" w:hint="eastAsia"/>
        </w:rPr>
        <w:t>ass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4"/>
        <w:gridCol w:w="2011"/>
        <w:gridCol w:w="1547"/>
        <w:gridCol w:w="1726"/>
        <w:gridCol w:w="1858"/>
      </w:tblGrid>
      <w:tr w:rsidR="003B4881" w:rsidRPr="00981973" w14:paraId="112A5386" w14:textId="77777777" w:rsidTr="00553E34">
        <w:trPr>
          <w:trHeight w:val="324"/>
        </w:trPr>
        <w:tc>
          <w:tcPr>
            <w:tcW w:w="2157" w:type="pct"/>
            <w:gridSpan w:val="2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796E" w14:textId="77777777" w:rsidR="003B4881" w:rsidRPr="00981973" w:rsidRDefault="003B4881" w:rsidP="00553E34">
            <w:pPr>
              <w:ind w:firstLineChars="0" w:firstLine="0"/>
              <w:rPr>
                <w:rFonts w:cs="Times New Roman"/>
              </w:rPr>
            </w:pPr>
            <w:r w:rsidRPr="00981973">
              <w:rPr>
                <w:rFonts w:cs="Times New Roman"/>
              </w:rPr>
              <w:t>Somatic hypermutation</w:t>
            </w:r>
          </w:p>
        </w:tc>
        <w:tc>
          <w:tcPr>
            <w:tcW w:w="2843" w:type="pct"/>
            <w:gridSpan w:val="3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6BB1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nger s</w:t>
            </w:r>
            <w:r w:rsidRPr="00981973">
              <w:rPr>
                <w:rFonts w:cs="Times New Roman"/>
              </w:rPr>
              <w:t>equencing</w:t>
            </w:r>
          </w:p>
        </w:tc>
      </w:tr>
      <w:tr w:rsidR="003B4881" w:rsidRPr="00981973" w14:paraId="42F5EFE3" w14:textId="77777777" w:rsidTr="00553E34">
        <w:trPr>
          <w:trHeight w:val="324"/>
        </w:trPr>
        <w:tc>
          <w:tcPr>
            <w:tcW w:w="2157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D2F693" w14:textId="77777777" w:rsidR="003B4881" w:rsidRPr="00981973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3666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SHM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5CE74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No SHM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2B76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Inconclusive</w:t>
            </w:r>
          </w:p>
        </w:tc>
      </w:tr>
      <w:tr w:rsidR="003B4881" w:rsidRPr="00981973" w14:paraId="63C5C5D9" w14:textId="77777777" w:rsidTr="00553E34">
        <w:trPr>
          <w:trHeight w:val="324"/>
        </w:trPr>
        <w:tc>
          <w:tcPr>
            <w:tcW w:w="104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9CC5" w14:textId="77777777" w:rsidR="003B4881" w:rsidRPr="00981973" w:rsidRDefault="003B4881" w:rsidP="00553E34">
            <w:pPr>
              <w:ind w:firstLineChars="0" w:firstLine="0"/>
              <w:rPr>
                <w:rFonts w:cs="Times New Roman"/>
              </w:rPr>
            </w:pPr>
            <w:r w:rsidRPr="00981973">
              <w:rPr>
                <w:rFonts w:cs="Times New Roman"/>
              </w:rPr>
              <w:t xml:space="preserve">FR1 </w:t>
            </w:r>
            <w:r>
              <w:rPr>
                <w:rFonts w:cs="Times New Roman"/>
              </w:rPr>
              <w:t>a</w:t>
            </w:r>
            <w:r w:rsidRPr="00981973">
              <w:rPr>
                <w:rFonts w:cs="Times New Roman"/>
              </w:rPr>
              <w:t>ssay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3271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SHM</w:t>
            </w:r>
          </w:p>
        </w:tc>
        <w:tc>
          <w:tcPr>
            <w:tcW w:w="85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0314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22</w:t>
            </w:r>
          </w:p>
        </w:tc>
        <w:tc>
          <w:tcPr>
            <w:tcW w:w="95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CA91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0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EE45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1</w:t>
            </w:r>
          </w:p>
        </w:tc>
      </w:tr>
      <w:tr w:rsidR="003B4881" w:rsidRPr="00981973" w14:paraId="28BED4B2" w14:textId="77777777" w:rsidTr="00553E34">
        <w:trPr>
          <w:trHeight w:val="324"/>
        </w:trPr>
        <w:tc>
          <w:tcPr>
            <w:tcW w:w="1044" w:type="pct"/>
            <w:vMerge/>
            <w:vAlign w:val="center"/>
            <w:hideMark/>
          </w:tcPr>
          <w:p w14:paraId="35440E8B" w14:textId="77777777" w:rsidR="003B4881" w:rsidRPr="00981973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1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B5E1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No SHM</w:t>
            </w:r>
          </w:p>
        </w:tc>
        <w:tc>
          <w:tcPr>
            <w:tcW w:w="8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21DF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4</w:t>
            </w:r>
          </w:p>
        </w:tc>
        <w:tc>
          <w:tcPr>
            <w:tcW w:w="9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5D7F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3</w:t>
            </w:r>
          </w:p>
        </w:tc>
        <w:tc>
          <w:tcPr>
            <w:tcW w:w="10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3CA26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2</w:t>
            </w:r>
          </w:p>
        </w:tc>
      </w:tr>
      <w:tr w:rsidR="003B4881" w:rsidRPr="00981973" w14:paraId="204959ED" w14:textId="77777777" w:rsidTr="00553E34">
        <w:trPr>
          <w:trHeight w:val="324"/>
        </w:trPr>
        <w:tc>
          <w:tcPr>
            <w:tcW w:w="1044" w:type="pct"/>
            <w:vMerge/>
            <w:vAlign w:val="center"/>
            <w:hideMark/>
          </w:tcPr>
          <w:p w14:paraId="3BF26FAE" w14:textId="77777777" w:rsidR="003B4881" w:rsidRPr="00981973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1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36D5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Inconclusive</w:t>
            </w:r>
          </w:p>
        </w:tc>
        <w:tc>
          <w:tcPr>
            <w:tcW w:w="8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744E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9</w:t>
            </w:r>
          </w:p>
        </w:tc>
        <w:tc>
          <w:tcPr>
            <w:tcW w:w="9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8F88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0</w:t>
            </w:r>
          </w:p>
        </w:tc>
        <w:tc>
          <w:tcPr>
            <w:tcW w:w="103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1AEB" w14:textId="77777777" w:rsidR="003B4881" w:rsidRPr="00981973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981973">
              <w:rPr>
                <w:rFonts w:cs="Times New Roman"/>
              </w:rPr>
              <w:t>1</w:t>
            </w:r>
          </w:p>
        </w:tc>
      </w:tr>
    </w:tbl>
    <w:p w14:paraId="390BA78C" w14:textId="65F7F45B" w:rsidR="003B4881" w:rsidRDefault="003B4881" w:rsidP="003B4881">
      <w:pPr>
        <w:ind w:firstLineChars="0" w:firstLine="0"/>
        <w:rPr>
          <w:rFonts w:cs="Times New Roman"/>
        </w:rPr>
        <w:sectPr w:rsidR="003B488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cs="Times New Roman" w:hint="eastAsia"/>
        </w:rPr>
        <w:t>Abbreviation:</w:t>
      </w:r>
      <w:r>
        <w:rPr>
          <w:rFonts w:cs="Times New Roman"/>
        </w:rPr>
        <w:t xml:space="preserve"> </w:t>
      </w:r>
      <w:r w:rsidRPr="00467565">
        <w:rPr>
          <w:rFonts w:cs="Times New Roman" w:hint="eastAsia"/>
          <w:i/>
        </w:rPr>
        <w:t>SHM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somatic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hypermutation.</w:t>
      </w:r>
    </w:p>
    <w:p w14:paraId="0F278685" w14:textId="2185D69F" w:rsidR="003B4881" w:rsidRPr="00345DD2" w:rsidRDefault="003B4881" w:rsidP="003B4881">
      <w:pPr>
        <w:ind w:firstLineChars="0" w:firstLine="0"/>
        <w:rPr>
          <w:rFonts w:cs="Times New Roman"/>
        </w:rPr>
      </w:pPr>
      <w:r w:rsidRPr="00482B5B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</w:t>
      </w:r>
      <w:r w:rsidR="006005BB">
        <w:rPr>
          <w:rFonts w:cs="Times New Roman" w:hint="eastAsia"/>
        </w:rPr>
        <w:t>3</w:t>
      </w:r>
      <w:r w:rsidRPr="00482B5B">
        <w:rPr>
          <w:rFonts w:cs="Times New Roman"/>
        </w:rPr>
        <w:t xml:space="preserve">. </w:t>
      </w:r>
      <w:r>
        <w:rPr>
          <w:rFonts w:cs="Times New Roman"/>
        </w:rPr>
        <w:t>Comparison</w:t>
      </w:r>
      <w:r>
        <w:rPr>
          <w:rFonts w:cs="Times New Roman" w:hint="eastAsia"/>
        </w:rPr>
        <w:t xml:space="preserve"> of somatic hypermutation results between Sanger sequencing </w:t>
      </w:r>
      <w:r>
        <w:rPr>
          <w:rFonts w:cs="Times New Roman"/>
        </w:rPr>
        <w:t xml:space="preserve">and the Leader </w:t>
      </w:r>
      <w:r>
        <w:rPr>
          <w:rFonts w:cs="Times New Roman" w:hint="eastAsia"/>
        </w:rPr>
        <w:t>ass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2"/>
        <w:gridCol w:w="2134"/>
        <w:gridCol w:w="935"/>
        <w:gridCol w:w="1533"/>
        <w:gridCol w:w="2132"/>
      </w:tblGrid>
      <w:tr w:rsidR="003B4881" w:rsidRPr="003D7EB5" w14:paraId="4E60148C" w14:textId="77777777" w:rsidTr="00553E34">
        <w:trPr>
          <w:trHeight w:val="330"/>
        </w:trPr>
        <w:tc>
          <w:tcPr>
            <w:tcW w:w="2452" w:type="pct"/>
            <w:gridSpan w:val="2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5BED" w14:textId="77777777" w:rsidR="003B4881" w:rsidRPr="003D7EB5" w:rsidRDefault="003B4881" w:rsidP="00553E34">
            <w:pPr>
              <w:ind w:firstLineChars="0" w:firstLine="0"/>
              <w:rPr>
                <w:rFonts w:cs="Times New Roman"/>
              </w:rPr>
            </w:pPr>
            <w:r w:rsidRPr="003D7EB5">
              <w:rPr>
                <w:rFonts w:cs="Times New Roman"/>
              </w:rPr>
              <w:t>Somatic hypermutation</w:t>
            </w:r>
          </w:p>
        </w:tc>
        <w:tc>
          <w:tcPr>
            <w:tcW w:w="2548" w:type="pct"/>
            <w:gridSpan w:val="3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9B77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 xml:space="preserve">Sanger </w:t>
            </w:r>
            <w:r>
              <w:rPr>
                <w:rFonts w:cs="Times New Roman"/>
              </w:rPr>
              <w:t>s</w:t>
            </w:r>
            <w:r w:rsidRPr="003D7EB5">
              <w:rPr>
                <w:rFonts w:cs="Times New Roman"/>
              </w:rPr>
              <w:t>equencing</w:t>
            </w:r>
          </w:p>
        </w:tc>
      </w:tr>
      <w:tr w:rsidR="003B4881" w:rsidRPr="003D7EB5" w14:paraId="04E1CBAE" w14:textId="77777777" w:rsidTr="00553E34">
        <w:trPr>
          <w:trHeight w:val="330"/>
        </w:trPr>
        <w:tc>
          <w:tcPr>
            <w:tcW w:w="2452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012369" w14:textId="77777777" w:rsidR="003B4881" w:rsidRPr="003D7EB5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6A34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SHM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3EC7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No SHM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5C17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Inconclusive</w:t>
            </w:r>
          </w:p>
        </w:tc>
      </w:tr>
      <w:tr w:rsidR="003B4881" w:rsidRPr="003D7EB5" w14:paraId="5EFA1044" w14:textId="77777777" w:rsidTr="00553E34">
        <w:trPr>
          <w:trHeight w:val="330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8649" w14:textId="77777777" w:rsidR="003B4881" w:rsidRPr="003D7EB5" w:rsidRDefault="003B4881" w:rsidP="00553E34">
            <w:pPr>
              <w:ind w:firstLineChars="0" w:firstLine="0"/>
              <w:rPr>
                <w:rFonts w:cs="Times New Roman"/>
              </w:rPr>
            </w:pPr>
            <w:r w:rsidRPr="003D7EB5">
              <w:rPr>
                <w:rFonts w:cs="Times New Roman"/>
              </w:rPr>
              <w:t xml:space="preserve">Leader </w:t>
            </w:r>
            <w:r>
              <w:rPr>
                <w:rFonts w:cs="Times New Roman"/>
              </w:rPr>
              <w:t>assay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8193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SHM</w:t>
            </w:r>
          </w:p>
        </w:tc>
        <w:tc>
          <w:tcPr>
            <w:tcW w:w="51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C330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31</w:t>
            </w: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ED9A8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0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0FE57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2</w:t>
            </w:r>
          </w:p>
        </w:tc>
      </w:tr>
      <w:tr w:rsidR="003B4881" w:rsidRPr="003D7EB5" w14:paraId="0C5DF8C8" w14:textId="77777777" w:rsidTr="00553E34">
        <w:trPr>
          <w:trHeight w:val="330"/>
        </w:trPr>
        <w:tc>
          <w:tcPr>
            <w:tcW w:w="1270" w:type="pct"/>
            <w:vMerge/>
            <w:vAlign w:val="center"/>
            <w:hideMark/>
          </w:tcPr>
          <w:p w14:paraId="3A4EF78A" w14:textId="77777777" w:rsidR="003B4881" w:rsidRPr="003D7EB5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1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461F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No SHM</w:t>
            </w:r>
          </w:p>
        </w:tc>
        <w:tc>
          <w:tcPr>
            <w:tcW w:w="5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DD6B2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1</w:t>
            </w:r>
          </w:p>
        </w:tc>
        <w:tc>
          <w:tcPr>
            <w:tcW w:w="84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56CA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3</w:t>
            </w:r>
          </w:p>
        </w:tc>
        <w:tc>
          <w:tcPr>
            <w:tcW w:w="11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51FC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1</w:t>
            </w:r>
          </w:p>
        </w:tc>
      </w:tr>
      <w:tr w:rsidR="003B4881" w:rsidRPr="003D7EB5" w14:paraId="051B8183" w14:textId="77777777" w:rsidTr="00553E34">
        <w:trPr>
          <w:trHeight w:val="330"/>
        </w:trPr>
        <w:tc>
          <w:tcPr>
            <w:tcW w:w="1270" w:type="pct"/>
            <w:vMerge/>
            <w:vAlign w:val="center"/>
            <w:hideMark/>
          </w:tcPr>
          <w:p w14:paraId="0C1DC808" w14:textId="77777777" w:rsidR="003B4881" w:rsidRPr="003D7EB5" w:rsidRDefault="003B4881" w:rsidP="00553E34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1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974C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Inconclusive</w:t>
            </w:r>
          </w:p>
        </w:tc>
        <w:tc>
          <w:tcPr>
            <w:tcW w:w="5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27E2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3</w:t>
            </w:r>
          </w:p>
        </w:tc>
        <w:tc>
          <w:tcPr>
            <w:tcW w:w="84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2EAE2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0</w:t>
            </w:r>
          </w:p>
        </w:tc>
        <w:tc>
          <w:tcPr>
            <w:tcW w:w="11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BB84" w14:textId="77777777" w:rsidR="003B4881" w:rsidRPr="003D7EB5" w:rsidRDefault="003B4881" w:rsidP="00553E34">
            <w:pPr>
              <w:ind w:firstLineChars="0" w:firstLine="0"/>
              <w:jc w:val="center"/>
              <w:rPr>
                <w:rFonts w:cs="Times New Roman"/>
              </w:rPr>
            </w:pPr>
            <w:r w:rsidRPr="003D7EB5">
              <w:rPr>
                <w:rFonts w:cs="Times New Roman"/>
              </w:rPr>
              <w:t>1</w:t>
            </w:r>
          </w:p>
        </w:tc>
      </w:tr>
    </w:tbl>
    <w:p w14:paraId="0B4427CE" w14:textId="52086BE5" w:rsidR="003B4881" w:rsidRPr="002906F8" w:rsidRDefault="003B4881" w:rsidP="003B4881">
      <w:pPr>
        <w:ind w:firstLineChars="0" w:firstLine="0"/>
        <w:rPr>
          <w:rFonts w:cs="Times New Roman"/>
        </w:rPr>
      </w:pPr>
      <w:r>
        <w:rPr>
          <w:rFonts w:cs="Times New Roman" w:hint="eastAsia"/>
        </w:rPr>
        <w:t>Abbreviation:</w:t>
      </w:r>
      <w:r>
        <w:rPr>
          <w:rFonts w:cs="Times New Roman"/>
        </w:rPr>
        <w:t xml:space="preserve"> </w:t>
      </w:r>
      <w:r w:rsidR="00A8713B">
        <w:rPr>
          <w:rFonts w:cs="Times New Roman" w:hint="eastAsia"/>
          <w:i/>
        </w:rPr>
        <w:t>SHM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somatic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hypermutation.</w:t>
      </w:r>
      <w:r>
        <w:rPr>
          <w:rFonts w:cs="Times New Roman"/>
        </w:rPr>
        <w:t xml:space="preserve"> </w:t>
      </w:r>
    </w:p>
    <w:sectPr w:rsidR="003B4881" w:rsidRPr="002906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80FED2" w14:textId="77777777" w:rsidR="00055BDA" w:rsidRDefault="00055BDA" w:rsidP="00482B5B">
      <w:pPr>
        <w:spacing w:line="240" w:lineRule="auto"/>
        <w:ind w:firstLine="360"/>
      </w:pPr>
      <w:r>
        <w:separator/>
      </w:r>
    </w:p>
  </w:endnote>
  <w:endnote w:type="continuationSeparator" w:id="0">
    <w:p w14:paraId="5E3DD596" w14:textId="77777777" w:rsidR="00055BDA" w:rsidRDefault="00055BDA" w:rsidP="00482B5B"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BA8E4" w14:textId="77777777" w:rsidR="00FA3FAB" w:rsidRDefault="00FA3FA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7E04E" w14:textId="77777777" w:rsidR="00FA3FAB" w:rsidRDefault="00FA3FAB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C38515" w14:textId="77777777" w:rsidR="00FA3FAB" w:rsidRDefault="00FA3FA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53C61" w14:textId="77777777" w:rsidR="00055BDA" w:rsidRDefault="00055BDA" w:rsidP="00482B5B">
      <w:pPr>
        <w:spacing w:line="240" w:lineRule="auto"/>
        <w:ind w:firstLine="360"/>
      </w:pPr>
      <w:r>
        <w:separator/>
      </w:r>
    </w:p>
  </w:footnote>
  <w:footnote w:type="continuationSeparator" w:id="0">
    <w:p w14:paraId="4B90A7C3" w14:textId="77777777" w:rsidR="00055BDA" w:rsidRDefault="00055BDA" w:rsidP="00482B5B">
      <w:pPr>
        <w:spacing w:line="240" w:lineRule="auto"/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F550C" w14:textId="77777777" w:rsidR="00FA3FAB" w:rsidRDefault="00FA3FA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E407D0" w14:textId="77777777" w:rsidR="00FA3FAB" w:rsidRDefault="00FA3FA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B3192" w14:textId="77777777" w:rsidR="00FA3FAB" w:rsidRDefault="00FA3FA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ctiveWritingStyle w:appName="MSWord" w:lang="en-US" w:vendorID="64" w:dllVersion="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679"/>
    <w:rsid w:val="00016609"/>
    <w:rsid w:val="00042002"/>
    <w:rsid w:val="00046679"/>
    <w:rsid w:val="00055BDA"/>
    <w:rsid w:val="00102D8B"/>
    <w:rsid w:val="00121B2E"/>
    <w:rsid w:val="00123CC5"/>
    <w:rsid w:val="001634D2"/>
    <w:rsid w:val="0018285A"/>
    <w:rsid w:val="001A3821"/>
    <w:rsid w:val="00254AF2"/>
    <w:rsid w:val="002906F8"/>
    <w:rsid w:val="00345DD2"/>
    <w:rsid w:val="0035461D"/>
    <w:rsid w:val="003B4121"/>
    <w:rsid w:val="003B4881"/>
    <w:rsid w:val="003D7EB5"/>
    <w:rsid w:val="003E257A"/>
    <w:rsid w:val="00467565"/>
    <w:rsid w:val="00482B5B"/>
    <w:rsid w:val="00501891"/>
    <w:rsid w:val="005B503C"/>
    <w:rsid w:val="006005BB"/>
    <w:rsid w:val="00685A92"/>
    <w:rsid w:val="00692073"/>
    <w:rsid w:val="00696F66"/>
    <w:rsid w:val="006A6D9B"/>
    <w:rsid w:val="00706DE5"/>
    <w:rsid w:val="00743230"/>
    <w:rsid w:val="0077159F"/>
    <w:rsid w:val="008B24C5"/>
    <w:rsid w:val="008D2F82"/>
    <w:rsid w:val="00923164"/>
    <w:rsid w:val="00981973"/>
    <w:rsid w:val="009D4F81"/>
    <w:rsid w:val="009E06A0"/>
    <w:rsid w:val="009E4AFF"/>
    <w:rsid w:val="00A66686"/>
    <w:rsid w:val="00A8713B"/>
    <w:rsid w:val="00A932CA"/>
    <w:rsid w:val="00AA34D8"/>
    <w:rsid w:val="00AB050E"/>
    <w:rsid w:val="00B873ED"/>
    <w:rsid w:val="00B92774"/>
    <w:rsid w:val="00BE1CAB"/>
    <w:rsid w:val="00CB057A"/>
    <w:rsid w:val="00D7748E"/>
    <w:rsid w:val="00D83273"/>
    <w:rsid w:val="00E324BB"/>
    <w:rsid w:val="00EF661D"/>
    <w:rsid w:val="00F24AA4"/>
    <w:rsid w:val="00F47274"/>
    <w:rsid w:val="00FA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B4C3A"/>
  <w15:chartTrackingRefBased/>
  <w15:docId w15:val="{5FE480F6-31C6-40CF-945E-50DB3AD9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881"/>
    <w:pPr>
      <w:spacing w:after="0" w:line="480" w:lineRule="auto"/>
      <w:ind w:firstLineChars="150" w:firstLine="150"/>
    </w:pPr>
    <w:rPr>
      <w:rFonts w:ascii="Times New Roman" w:eastAsia="굴림" w:hAnsi="Times New Roman" w:cs="굴림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B5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Chars="0" w:firstLine="0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482B5B"/>
  </w:style>
  <w:style w:type="paragraph" w:styleId="a4">
    <w:name w:val="footer"/>
    <w:basedOn w:val="a"/>
    <w:link w:val="Char0"/>
    <w:uiPriority w:val="99"/>
    <w:unhideWhenUsed/>
    <w:rsid w:val="00482B5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Chars="0" w:firstLine="0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482B5B"/>
  </w:style>
  <w:style w:type="table" w:styleId="a5">
    <w:name w:val="Table Grid"/>
    <w:basedOn w:val="a1"/>
    <w:uiPriority w:val="39"/>
    <w:rsid w:val="009D4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02D8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5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새암</dc:creator>
  <cp:keywords/>
  <dc:description/>
  <cp:lastModifiedBy>Yehyun Kang</cp:lastModifiedBy>
  <cp:revision>16</cp:revision>
  <dcterms:created xsi:type="dcterms:W3CDTF">2025-12-17T11:35:00Z</dcterms:created>
  <dcterms:modified xsi:type="dcterms:W3CDTF">2026-01-02T05:17:00Z</dcterms:modified>
</cp:coreProperties>
</file>